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B87BC" w14:textId="43E002E7" w:rsidR="009B489D" w:rsidRPr="00B81BBC" w:rsidRDefault="009B489D" w:rsidP="009B489D">
      <w:pPr>
        <w:widowControl/>
        <w:numPr>
          <w:ilvl w:val="1"/>
          <w:numId w:val="0"/>
        </w:numPr>
        <w:tabs>
          <w:tab w:val="left" w:pos="567"/>
        </w:tabs>
        <w:spacing w:before="240" w:after="200" w:line="240" w:lineRule="auto"/>
        <w:ind w:left="567" w:hanging="567"/>
        <w:jc w:val="center"/>
        <w:outlineLvl w:val="1"/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</w:pPr>
      <w:r w:rsidRPr="009B489D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Supplementary </w:t>
      </w:r>
      <w:r w:rsidR="002317F8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2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: </w:t>
      </w:r>
      <w:r w:rsidRPr="009B489D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Monitoring Results of Physiological Parameters</w:t>
      </w:r>
    </w:p>
    <w:p w14:paraId="0F05231F" w14:textId="77777777" w:rsidR="00B81BBC" w:rsidRPr="00491AE1" w:rsidRDefault="00B81BBC" w:rsidP="00B81BBC">
      <w:pPr>
        <w:widowControl/>
        <w:spacing w:after="200" w:line="276" w:lineRule="auto"/>
        <w:jc w:val="both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 w:rsidRPr="009B489D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As shown in Table </w:t>
      </w:r>
      <w:r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S</w:t>
      </w:r>
      <w:r w:rsidRPr="009B489D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>1, the induction of pulmonary embolism and atelectasis led to significant changes in hemodynamic and gas exchange parameters. Specifically, pulmonary embolism was characterized by a significant decrease in mean femoral arterial pressure (MAP) (p &lt; 0.001), a significant increase in mean pulmonary arterial pressure (MPAP) (p &lt; 0.001), a reduction in cardiac output (CO) (p &lt; 0.001), and an increase in PaCO</w:t>
      </w:r>
      <w:r w:rsidRPr="009B489D">
        <w:rPr>
          <w:rFonts w:ascii="Times New Roman" w:eastAsia="宋体" w:hAnsi="Times New Roman" w:cs="Times New Roman"/>
          <w:kern w:val="0"/>
          <w:sz w:val="24"/>
          <w:szCs w:val="22"/>
          <w:vertAlign w:val="subscript"/>
          <w14:ligatures w14:val="none"/>
        </w:rPr>
        <w:t>2</w:t>
      </w:r>
      <w:r w:rsidRPr="009B489D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(p = 0.003). These alterations in hemodynamic parameters demonstrate that pulmonary embolism significantly affects pulmonary circulation and overall cardiovascular function. In contrast, atelectasis was marked by a significant decrease in PaO</w:t>
      </w:r>
      <w:r w:rsidRPr="009B489D">
        <w:rPr>
          <w:rFonts w:ascii="Times New Roman" w:eastAsia="宋体" w:hAnsi="Times New Roman" w:cs="Times New Roman"/>
          <w:kern w:val="0"/>
          <w:sz w:val="24"/>
          <w:szCs w:val="22"/>
          <w:vertAlign w:val="subscript"/>
          <w14:ligatures w14:val="none"/>
        </w:rPr>
        <w:t>2</w:t>
      </w:r>
      <w:r w:rsidRPr="009B489D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(p &lt; 0.001) alongside an increase in PaCO</w:t>
      </w:r>
      <w:r w:rsidRPr="009B489D">
        <w:rPr>
          <w:rFonts w:ascii="Times New Roman" w:eastAsia="宋体" w:hAnsi="Times New Roman" w:cs="Times New Roman"/>
          <w:kern w:val="0"/>
          <w:sz w:val="24"/>
          <w:szCs w:val="22"/>
          <w:vertAlign w:val="subscript"/>
          <w14:ligatures w14:val="none"/>
        </w:rPr>
        <w:t>2</w:t>
      </w:r>
      <w:r w:rsidRPr="009B489D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(p = 0.001). These changes indicate that atelectasis results in compromised gas exchange efficiency and decreased oxygen delivery to tissues.</w:t>
      </w:r>
    </w:p>
    <w:p w14:paraId="4E1FA26E" w14:textId="10AB102C" w:rsidR="009B489D" w:rsidRPr="009B489D" w:rsidRDefault="009B489D" w:rsidP="009B489D">
      <w:pPr>
        <w:widowControl/>
        <w:spacing w:after="200" w:line="276" w:lineRule="auto"/>
        <w:jc w:val="both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 w:rsidRPr="009B489D">
        <w:rPr>
          <w:rFonts w:ascii="Times New Roman" w:eastAsia="宋体" w:hAnsi="Times New Roman" w:cs="Times New Roman"/>
          <w:b/>
          <w:bCs/>
          <w:kern w:val="0"/>
          <w:sz w:val="24"/>
          <w:szCs w:val="22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2"/>
          <w14:ligatures w14:val="none"/>
        </w:rPr>
        <w:t>S</w:t>
      </w:r>
      <w:r w:rsidRPr="009B489D">
        <w:rPr>
          <w:rFonts w:ascii="Times New Roman" w:eastAsia="宋体" w:hAnsi="Times New Roman" w:cs="Times New Roman"/>
          <w:b/>
          <w:bCs/>
          <w:kern w:val="0"/>
          <w:sz w:val="24"/>
          <w:szCs w:val="22"/>
          <w14:ligatures w14:val="none"/>
        </w:rPr>
        <w:t>1</w:t>
      </w:r>
      <w:r w:rsidRPr="009B489D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Hemodynamic and Gas Exchange Parameters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822"/>
        <w:gridCol w:w="2188"/>
        <w:gridCol w:w="2638"/>
        <w:gridCol w:w="1658"/>
      </w:tblGrid>
      <w:tr w:rsidR="009B489D" w:rsidRPr="009B489D" w14:paraId="48588008" w14:textId="77777777" w:rsidTr="00F9732C">
        <w:trPr>
          <w:trHeight w:val="567"/>
        </w:trPr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7478E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B489D">
              <w:rPr>
                <w:rFonts w:ascii="Times New Roman" w:hAnsi="Times New Roman"/>
                <w:b/>
                <w:bCs/>
                <w:sz w:val="24"/>
              </w:rPr>
              <w:t>Parameters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0D425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b/>
                <w:bCs/>
                <w:sz w:val="24"/>
              </w:rPr>
              <w:t>Baseline</w:t>
            </w:r>
          </w:p>
        </w:tc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78D2C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b/>
                <w:bCs/>
                <w:sz w:val="24"/>
              </w:rPr>
              <w:t>Pulmonary Embolism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FA2E1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b/>
                <w:bCs/>
                <w:sz w:val="24"/>
              </w:rPr>
              <w:t>Atelectasis</w:t>
            </w:r>
          </w:p>
        </w:tc>
      </w:tr>
      <w:tr w:rsidR="009B489D" w:rsidRPr="009B489D" w14:paraId="2DDD967B" w14:textId="77777777" w:rsidTr="00F9732C">
        <w:trPr>
          <w:trHeight w:val="567"/>
        </w:trPr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49B23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sz w:val="24"/>
              </w:rPr>
              <w:t>MVA (l/min)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0343B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5.27 ± 0.18</w:t>
            </w:r>
          </w:p>
        </w:tc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07CD8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5.17 ± 0.21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25A42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3.90 ± 0.22*</w:t>
            </w:r>
          </w:p>
        </w:tc>
      </w:tr>
      <w:tr w:rsidR="009B489D" w:rsidRPr="009B489D" w14:paraId="7747A895" w14:textId="77777777" w:rsidTr="00F9732C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B3F1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sz w:val="24"/>
              </w:rPr>
              <w:t>CO (l/min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F46D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5.91 ± 0.19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C533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4.98 ± 0.20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19EF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5.70 ± 0.24</w:t>
            </w:r>
          </w:p>
        </w:tc>
      </w:tr>
      <w:tr w:rsidR="009B489D" w:rsidRPr="009B489D" w14:paraId="56A55E9C" w14:textId="77777777" w:rsidTr="00F9732C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5644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sz w:val="24"/>
              </w:rPr>
              <w:t>HR (bpm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252E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72 ± 4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0B36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80 ± 4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E49D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72 ± 5</w:t>
            </w:r>
          </w:p>
        </w:tc>
      </w:tr>
      <w:tr w:rsidR="009B489D" w:rsidRPr="009B489D" w14:paraId="3DE1FB44" w14:textId="77777777" w:rsidTr="00F9732C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5F04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sz w:val="24"/>
              </w:rPr>
              <w:t>MAP (mmHg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D5DA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82.83 ± 2.76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C4EA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66.91 ± 3.62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321A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80.49 ± 4.62</w:t>
            </w:r>
          </w:p>
        </w:tc>
      </w:tr>
      <w:tr w:rsidR="009B489D" w:rsidRPr="009B489D" w14:paraId="074F4323" w14:textId="77777777" w:rsidTr="00F9732C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4828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sz w:val="24"/>
              </w:rPr>
              <w:t>MPAP (mmHg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E1F4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20.93 ± 2.09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02B0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30.50 ± 2.20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0ADA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20.77 ± 2.43</w:t>
            </w:r>
          </w:p>
        </w:tc>
      </w:tr>
      <w:tr w:rsidR="009B489D" w:rsidRPr="009B489D" w14:paraId="2137B641" w14:textId="77777777" w:rsidTr="00F9732C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4573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sz w:val="24"/>
              </w:rPr>
              <w:t>SpO</w:t>
            </w:r>
            <w:r w:rsidRPr="009B489D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9B489D">
              <w:rPr>
                <w:rFonts w:ascii="Times New Roman" w:hAnsi="Times New Roman"/>
                <w:sz w:val="24"/>
              </w:rPr>
              <w:t>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F4F0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98 ± 1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82D0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94 ± 1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476B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88 ± 3*</w:t>
            </w:r>
          </w:p>
        </w:tc>
      </w:tr>
      <w:tr w:rsidR="009B489D" w:rsidRPr="009B489D" w14:paraId="74FDA3B8" w14:textId="77777777" w:rsidTr="00F9732C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A20B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bookmarkStart w:id="0" w:name="_Hlk189517378"/>
            <w:r w:rsidRPr="009B489D">
              <w:rPr>
                <w:rFonts w:ascii="Times New Roman" w:hAnsi="Times New Roman"/>
                <w:sz w:val="24"/>
              </w:rPr>
              <w:t>PH</w:t>
            </w:r>
            <w:bookmarkEnd w:id="0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764F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7.40 ± 0.02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8759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7.39 ± 0.0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2238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7.39 ± 0.02</w:t>
            </w:r>
          </w:p>
        </w:tc>
      </w:tr>
      <w:tr w:rsidR="009B489D" w:rsidRPr="009B489D" w14:paraId="545A9C1B" w14:textId="77777777" w:rsidTr="00F9732C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C0D5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bookmarkStart w:id="1" w:name="_Hlk189517386"/>
            <w:r w:rsidRPr="009B489D">
              <w:rPr>
                <w:rFonts w:ascii="Times New Roman" w:hAnsi="Times New Roman"/>
                <w:sz w:val="24"/>
              </w:rPr>
              <w:t>PaO</w:t>
            </w:r>
            <w:r w:rsidRPr="009B489D">
              <w:rPr>
                <w:rFonts w:ascii="Times New Roman" w:hAnsi="Times New Roman"/>
                <w:sz w:val="24"/>
                <w:vertAlign w:val="subscript"/>
              </w:rPr>
              <w:t>2</w:t>
            </w:r>
            <w:bookmarkEnd w:id="1"/>
            <w:r w:rsidRPr="009B489D">
              <w:rPr>
                <w:rFonts w:ascii="Times New Roman" w:hAnsi="Times New Roman"/>
                <w:sz w:val="24"/>
              </w:rPr>
              <w:t xml:space="preserve"> (mmHg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6FF0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74.89 ± 3.51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2BBE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75.83 ± 3.5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04E5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color w:val="FF0000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68.17 ± 1.48*</w:t>
            </w:r>
          </w:p>
        </w:tc>
      </w:tr>
      <w:tr w:rsidR="009B489D" w:rsidRPr="009B489D" w14:paraId="19E9BDEF" w14:textId="77777777" w:rsidTr="00EE71DF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AC9F" w14:textId="77777777" w:rsidR="009B489D" w:rsidRPr="009B489D" w:rsidRDefault="009B489D" w:rsidP="009B489D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sz w:val="24"/>
              </w:rPr>
              <w:t>PaCO</w:t>
            </w:r>
            <w:r w:rsidRPr="009B489D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9B489D">
              <w:rPr>
                <w:rFonts w:ascii="Times New Roman" w:hAnsi="Times New Roman"/>
                <w:sz w:val="24"/>
              </w:rPr>
              <w:t xml:space="preserve"> (mmHg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306A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color w:val="FF0000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42.51 ± 1.30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5ED9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45.17 ± 2.33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8CEA" w14:textId="77777777" w:rsidR="009B489D" w:rsidRPr="009B489D" w:rsidRDefault="009B489D" w:rsidP="009B489D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45.66 ± 2.05*</w:t>
            </w:r>
          </w:p>
        </w:tc>
      </w:tr>
      <w:tr w:rsidR="00C75176" w:rsidRPr="009B489D" w14:paraId="75C3A3C8" w14:textId="77777777" w:rsidTr="00EE71DF">
        <w:trPr>
          <w:trHeight w:val="567"/>
        </w:trPr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902EC" w14:textId="290CC293" w:rsidR="00C75176" w:rsidRPr="009B489D" w:rsidRDefault="00C75176" w:rsidP="00C75176">
            <w:pPr>
              <w:widowControl/>
              <w:spacing w:before="120"/>
              <w:jc w:val="center"/>
              <w:rPr>
                <w:rFonts w:ascii="Times New Roman" w:hAnsi="Times New Roman"/>
                <w:sz w:val="24"/>
              </w:rPr>
            </w:pPr>
            <w:r w:rsidRPr="009B489D">
              <w:rPr>
                <w:rFonts w:ascii="Times New Roman" w:hAnsi="Times New Roman"/>
                <w:sz w:val="24"/>
              </w:rPr>
              <w:t>PeCO</w:t>
            </w:r>
            <w:r w:rsidRPr="009B489D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9B489D">
              <w:rPr>
                <w:rFonts w:ascii="Times New Roman" w:hAnsi="Times New Roman"/>
                <w:sz w:val="24"/>
              </w:rPr>
              <w:t xml:space="preserve"> (mmHg)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1F4A5" w14:textId="69913F24" w:rsidR="00C75176" w:rsidRPr="009B489D" w:rsidRDefault="00C75176" w:rsidP="00C75176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40.62 ± 1.01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340C5" w14:textId="04303BB2" w:rsidR="00C75176" w:rsidRPr="009B489D" w:rsidRDefault="00C75176" w:rsidP="00C75176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40.95 ± 1.4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8B5CF" w14:textId="496ED98E" w:rsidR="00C75176" w:rsidRPr="009B489D" w:rsidRDefault="00C75176" w:rsidP="00C75176">
            <w:pPr>
              <w:widowControl/>
              <w:jc w:val="center"/>
              <w:rPr>
                <w:rFonts w:ascii="Times New Roman" w:eastAsia="等线" w:hAnsi="Times New Roman"/>
                <w:sz w:val="24"/>
              </w:rPr>
            </w:pPr>
            <w:r w:rsidRPr="009B489D">
              <w:rPr>
                <w:rFonts w:ascii="Times New Roman" w:eastAsia="等线" w:hAnsi="Times New Roman"/>
                <w:sz w:val="24"/>
              </w:rPr>
              <w:t>42.90 ± 1.93</w:t>
            </w:r>
          </w:p>
        </w:tc>
      </w:tr>
    </w:tbl>
    <w:p w14:paraId="294F710F" w14:textId="77777777" w:rsidR="009B489D" w:rsidRPr="009B489D" w:rsidRDefault="009B489D" w:rsidP="009B489D">
      <w:pPr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9B489D"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  <w:t>*p &lt; 0.05 compared to baseline</w:t>
      </w:r>
      <w:r w:rsidRPr="009B489D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.</w:t>
      </w:r>
    </w:p>
    <w:sectPr w:rsidR="009B489D" w:rsidRPr="009B4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5597C" w14:textId="77777777" w:rsidR="007E044A" w:rsidRDefault="007E044A" w:rsidP="00B81BB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24C0AF" w14:textId="77777777" w:rsidR="007E044A" w:rsidRDefault="007E044A" w:rsidP="00B81BB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E2CDE" w14:textId="77777777" w:rsidR="007E044A" w:rsidRDefault="007E044A" w:rsidP="00B81BB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2833F7" w14:textId="77777777" w:rsidR="007E044A" w:rsidRDefault="007E044A" w:rsidP="00B81BB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89D"/>
    <w:rsid w:val="001A56A6"/>
    <w:rsid w:val="002317F8"/>
    <w:rsid w:val="0035051F"/>
    <w:rsid w:val="00491AE1"/>
    <w:rsid w:val="004942A9"/>
    <w:rsid w:val="005F3AE5"/>
    <w:rsid w:val="006A4482"/>
    <w:rsid w:val="007A6056"/>
    <w:rsid w:val="007E044A"/>
    <w:rsid w:val="009A5779"/>
    <w:rsid w:val="009B489D"/>
    <w:rsid w:val="00B81BBC"/>
    <w:rsid w:val="00C75176"/>
    <w:rsid w:val="00D57A91"/>
    <w:rsid w:val="00E10816"/>
    <w:rsid w:val="00E70FF6"/>
    <w:rsid w:val="00EE3803"/>
    <w:rsid w:val="00EE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6185B"/>
  <w15:chartTrackingRefBased/>
  <w15:docId w15:val="{F2A800F7-6B9E-436A-A61D-69491ECA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48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8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8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8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89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89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89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89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48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4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4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48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489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48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48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48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48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48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4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8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48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48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8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48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4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48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489D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uiPriority w:val="39"/>
    <w:qFormat/>
    <w:rsid w:val="009B489D"/>
    <w:pPr>
      <w:spacing w:after="0" w:line="240" w:lineRule="auto"/>
    </w:pPr>
    <w:rPr>
      <w:rFonts w:ascii="Cambria" w:eastAsia="宋体" w:hAnsi="Cambria" w:cs="Times New Roman"/>
      <w:kern w:val="0"/>
      <w:sz w:val="2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B81B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1B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1B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1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 H</dc:creator>
  <cp:keywords/>
  <dc:description/>
  <cp:lastModifiedBy>TX H</cp:lastModifiedBy>
  <cp:revision>7</cp:revision>
  <dcterms:created xsi:type="dcterms:W3CDTF">2025-02-05T01:07:00Z</dcterms:created>
  <dcterms:modified xsi:type="dcterms:W3CDTF">2025-02-07T16:11:00Z</dcterms:modified>
</cp:coreProperties>
</file>